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00E27" w14:textId="77777777" w:rsidR="00891B57" w:rsidRDefault="006B70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Summary of Classification Metrics for the Random Forest Model in Depression Mouse Classificati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proofErr w:type="gramEnd"/>
    </w:p>
    <w:tbl>
      <w:tblPr>
        <w:tblW w:w="4999" w:type="pct"/>
        <w:tblLook w:val="04A0" w:firstRow="1" w:lastRow="0" w:firstColumn="1" w:lastColumn="0" w:noHBand="0" w:noVBand="1"/>
      </w:tblPr>
      <w:tblGrid>
        <w:gridCol w:w="6130"/>
        <w:gridCol w:w="3722"/>
      </w:tblGrid>
      <w:tr w:rsidR="00891B57" w14:paraId="4845845A" w14:textId="77777777">
        <w:trPr>
          <w:trHeight w:val="315"/>
        </w:trPr>
        <w:tc>
          <w:tcPr>
            <w:tcW w:w="31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2E5030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ric</w:t>
            </w:r>
          </w:p>
        </w:tc>
        <w:tc>
          <w:tcPr>
            <w:tcW w:w="188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E35585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891B57" w14:paraId="49523D0F" w14:textId="77777777">
        <w:trPr>
          <w:trHeight w:val="315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2454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DD06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5</w:t>
            </w:r>
          </w:p>
        </w:tc>
      </w:tr>
      <w:tr w:rsidR="00891B57" w14:paraId="69BD9FC9" w14:textId="77777777">
        <w:trPr>
          <w:trHeight w:val="300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E89E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cision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75C5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891B57" w14:paraId="7C8B3771" w14:textId="77777777">
        <w:trPr>
          <w:trHeight w:val="300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A682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all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6140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891B57" w14:paraId="49E1A33A" w14:textId="77777777">
        <w:trPr>
          <w:trHeight w:val="300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F095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1 Score</w:t>
            </w:r>
            <w:bookmarkStart w:id="0" w:name="_GoBack"/>
            <w:bookmarkEnd w:id="0"/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C86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5</w:t>
            </w:r>
          </w:p>
        </w:tc>
      </w:tr>
      <w:tr w:rsidR="00891B57" w14:paraId="355A0B18" w14:textId="77777777">
        <w:trPr>
          <w:trHeight w:val="300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913F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2FE7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891B57" w14:paraId="698D6A77" w14:textId="77777777">
        <w:trPr>
          <w:trHeight w:val="315"/>
        </w:trPr>
        <w:tc>
          <w:tcPr>
            <w:tcW w:w="31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BA1A2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CB06AB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7</w:t>
            </w:r>
          </w:p>
        </w:tc>
      </w:tr>
    </w:tbl>
    <w:p w14:paraId="19A86023" w14:textId="77777777" w:rsidR="00891B57" w:rsidRDefault="00891B57">
      <w:pPr>
        <w:spacing w:line="480" w:lineRule="auto"/>
        <w:rPr>
          <w:rFonts w:ascii="Times New Roman" w:hAnsi="Times New Roman" w:cs="Times New Roman"/>
          <w:sz w:val="24"/>
        </w:rPr>
      </w:pPr>
    </w:p>
    <w:p w14:paraId="415A35C0" w14:textId="77777777" w:rsidR="006B70EB" w:rsidRDefault="006B70E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21A519F" w14:textId="597D9216" w:rsidR="00891B57" w:rsidRDefault="006B70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2. Statistical Analysis of Differential Expression of Eight Key Genes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Across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Brain Regions and Sexe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485"/>
        <w:gridCol w:w="2450"/>
        <w:gridCol w:w="2393"/>
        <w:gridCol w:w="2522"/>
      </w:tblGrid>
      <w:tr w:rsidR="00891B57" w14:paraId="1C572AD5" w14:textId="77777777">
        <w:trPr>
          <w:trHeight w:val="330"/>
        </w:trPr>
        <w:tc>
          <w:tcPr>
            <w:tcW w:w="126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F536A0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2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B3151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ion</w:t>
            </w:r>
          </w:p>
        </w:tc>
        <w:tc>
          <w:tcPr>
            <w:tcW w:w="121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B7DC392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log₂FC</w:t>
            </w:r>
            <w:proofErr w:type="spellEnd"/>
          </w:p>
        </w:tc>
        <w:tc>
          <w:tcPr>
            <w:tcW w:w="12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041239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891B57" w14:paraId="36AEB068" w14:textId="77777777">
        <w:trPr>
          <w:trHeight w:val="315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2D1B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rm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C064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F6A8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2E37E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4</w:t>
            </w:r>
          </w:p>
        </w:tc>
      </w:tr>
      <w:tr w:rsidR="00891B57" w14:paraId="1EB27345" w14:textId="77777777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F55C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N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7C4D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531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752D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2</w:t>
            </w:r>
          </w:p>
        </w:tc>
      </w:tr>
      <w:tr w:rsidR="00891B57" w14:paraId="5D23205D" w14:textId="77777777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1731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ph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04BE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C9F6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F25C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5</w:t>
            </w:r>
          </w:p>
        </w:tc>
      </w:tr>
      <w:tr w:rsidR="00891B57" w14:paraId="00C1B1F0" w14:textId="77777777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8DD3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fp76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B419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4B7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8A3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3</w:t>
            </w:r>
          </w:p>
        </w:tc>
      </w:tr>
      <w:tr w:rsidR="00891B57" w14:paraId="20C3B0E1" w14:textId="77777777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12FB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cnr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3F53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2717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6302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9</w:t>
            </w:r>
          </w:p>
        </w:tc>
      </w:tr>
      <w:tr w:rsidR="00891B57" w14:paraId="478341EE" w14:textId="77777777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1DC7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ps2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DCF0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A7F9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D8D2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6</w:t>
            </w:r>
          </w:p>
        </w:tc>
      </w:tr>
      <w:tr w:rsidR="00891B57" w14:paraId="2E115062" w14:textId="77777777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484A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xfp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48E7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9464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8599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21</w:t>
            </w:r>
          </w:p>
        </w:tc>
      </w:tr>
      <w:tr w:rsidR="00891B57" w14:paraId="02AB591B" w14:textId="77777777">
        <w:trPr>
          <w:trHeight w:val="315"/>
        </w:trPr>
        <w:tc>
          <w:tcPr>
            <w:tcW w:w="12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2EE889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in3a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B19399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C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04C8C2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02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072D293" w14:textId="77777777" w:rsidR="00891B57" w:rsidRDefault="006B70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9</w:t>
            </w:r>
          </w:p>
        </w:tc>
      </w:tr>
    </w:tbl>
    <w:p w14:paraId="7A4A950D" w14:textId="77777777" w:rsidR="00891B57" w:rsidRDefault="00891B57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91B5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B57"/>
    <w:rsid w:val="004C22CE"/>
    <w:rsid w:val="006B70EB"/>
    <w:rsid w:val="00891B57"/>
    <w:rsid w:val="024912E2"/>
    <w:rsid w:val="03960557"/>
    <w:rsid w:val="05027E6C"/>
    <w:rsid w:val="06E31D05"/>
    <w:rsid w:val="08D15B8E"/>
    <w:rsid w:val="09FB28A7"/>
    <w:rsid w:val="123C49C0"/>
    <w:rsid w:val="1ABE27D0"/>
    <w:rsid w:val="1AEE0821"/>
    <w:rsid w:val="1CB810E7"/>
    <w:rsid w:val="1D5232E9"/>
    <w:rsid w:val="1FF22B62"/>
    <w:rsid w:val="2217240B"/>
    <w:rsid w:val="3195334D"/>
    <w:rsid w:val="32BA45C2"/>
    <w:rsid w:val="33EC7B9C"/>
    <w:rsid w:val="349E076A"/>
    <w:rsid w:val="36930185"/>
    <w:rsid w:val="3891486E"/>
    <w:rsid w:val="3A742699"/>
    <w:rsid w:val="3B130932"/>
    <w:rsid w:val="3BFA6BCE"/>
    <w:rsid w:val="3C895BB5"/>
    <w:rsid w:val="43F1324E"/>
    <w:rsid w:val="486024AF"/>
    <w:rsid w:val="4C1C493F"/>
    <w:rsid w:val="4C231829"/>
    <w:rsid w:val="50C11611"/>
    <w:rsid w:val="521D4F6D"/>
    <w:rsid w:val="57B343A9"/>
    <w:rsid w:val="5E3E0745"/>
    <w:rsid w:val="5E752A5B"/>
    <w:rsid w:val="5F6F5E8B"/>
    <w:rsid w:val="5FAD3EA6"/>
    <w:rsid w:val="6008725C"/>
    <w:rsid w:val="6309447C"/>
    <w:rsid w:val="68D45F2D"/>
    <w:rsid w:val="72CC4119"/>
    <w:rsid w:val="74CE5F27"/>
    <w:rsid w:val="76D31F1A"/>
    <w:rsid w:val="7B22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customStyle="1" w:styleId="font31">
    <w:name w:val="font3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customStyle="1" w:styleId="font31">
    <w:name w:val="font3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</Words>
  <Characters>460</Characters>
  <Application>Microsoft Office Word</Application>
  <DocSecurity>0</DocSecurity>
  <Lines>3</Lines>
  <Paragraphs>1</Paragraphs>
  <ScaleCrop>false</ScaleCrop>
  <Company>Microsoft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2</cp:revision>
  <dcterms:created xsi:type="dcterms:W3CDTF">2025-06-06T08:20:00Z</dcterms:created>
  <dcterms:modified xsi:type="dcterms:W3CDTF">2025-06-09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jY2MjI2M2JhNTAxZDE1YjFiMzczYWNmMWVkNjAyNjkiLCJ1c2VySWQiOiI2NTEwNjkwOTYifQ==</vt:lpwstr>
  </property>
  <property fmtid="{D5CDD505-2E9C-101B-9397-08002B2CF9AE}" pid="4" name="ICV">
    <vt:lpwstr>E215F6B806F04F35997170663D5F9942_12</vt:lpwstr>
  </property>
</Properties>
</file>